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C36F6" w14:textId="2EFE6F42" w:rsidR="00AC12FD" w:rsidRPr="00B52BBE" w:rsidRDefault="00D516EB">
      <w:pPr>
        <w:rPr>
          <w:rFonts w:asciiTheme="majorBidi" w:hAnsiTheme="majorBidi" w:cstheme="majorBidi"/>
          <w:b/>
          <w:bCs/>
        </w:rPr>
      </w:pPr>
      <w:r w:rsidRPr="00B52BBE">
        <w:rPr>
          <w:rFonts w:asciiTheme="majorBidi" w:hAnsiTheme="majorBidi" w:cstheme="majorBidi"/>
          <w:b/>
          <w:bCs/>
        </w:rPr>
        <w:t xml:space="preserve">Supplementary Table </w:t>
      </w:r>
      <w:r w:rsidR="00B463C8">
        <w:rPr>
          <w:rFonts w:asciiTheme="majorBidi" w:hAnsiTheme="majorBidi" w:cstheme="majorBidi"/>
          <w:b/>
          <w:bCs/>
        </w:rPr>
        <w:t>5</w:t>
      </w:r>
    </w:p>
    <w:p w14:paraId="26F0EE3B" w14:textId="26B6D4B0" w:rsidR="00B52BBE" w:rsidRPr="00B52BBE" w:rsidRDefault="00B52BBE" w:rsidP="00B52BBE">
      <w:pPr>
        <w:rPr>
          <w:rFonts w:asciiTheme="majorBidi" w:hAnsiTheme="majorBidi" w:cstheme="majorBidi"/>
          <w:b/>
          <w:bCs/>
        </w:rPr>
      </w:pPr>
      <w:r w:rsidRPr="00B52BBE">
        <w:rPr>
          <w:rFonts w:asciiTheme="majorBidi" w:hAnsiTheme="majorBidi" w:cstheme="majorBidi"/>
          <w:b/>
          <w:bCs/>
        </w:rPr>
        <w:t>Rare feline parvovirus reference strains with threonine (Thr) at residue 5 of the VP2 protein</w:t>
      </w:r>
    </w:p>
    <w:tbl>
      <w:tblPr>
        <w:tblStyle w:val="TableGrid"/>
        <w:tblW w:w="10185" w:type="dxa"/>
        <w:tblInd w:w="-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179"/>
        <w:gridCol w:w="949"/>
        <w:gridCol w:w="2550"/>
        <w:gridCol w:w="1413"/>
        <w:gridCol w:w="1955"/>
      </w:tblGrid>
      <w:tr w:rsidR="00B52BBE" w:rsidRPr="001B7690" w14:paraId="64884101" w14:textId="77777777" w:rsidTr="00B52BBE"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1F32C919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Strain nam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A5998BF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Country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5A45E154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45E23CCA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Host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342F318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 group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0A748DCE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enBank acc. no.</w:t>
            </w:r>
          </w:p>
        </w:tc>
      </w:tr>
      <w:tr w:rsidR="00B52BBE" w:rsidRPr="001B7690" w14:paraId="6B6B17E6" w14:textId="77777777" w:rsidTr="00B52BBE">
        <w:tc>
          <w:tcPr>
            <w:tcW w:w="2139" w:type="dxa"/>
            <w:tcBorders>
              <w:top w:val="single" w:sz="4" w:space="0" w:color="auto"/>
            </w:tcBorders>
          </w:tcPr>
          <w:p w14:paraId="5A329CFA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C7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2BD05F3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089A2109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1BF1FD03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D840C0C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3DCEE56D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37</w:t>
            </w:r>
          </w:p>
        </w:tc>
      </w:tr>
      <w:tr w:rsidR="00B52BBE" w:rsidRPr="001B7690" w14:paraId="2F30689A" w14:textId="77777777" w:rsidTr="00B52BBE">
        <w:tc>
          <w:tcPr>
            <w:tcW w:w="2139" w:type="dxa"/>
          </w:tcPr>
          <w:p w14:paraId="0680D0BD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C5</w:t>
            </w:r>
          </w:p>
        </w:tc>
        <w:tc>
          <w:tcPr>
            <w:tcW w:w="1179" w:type="dxa"/>
          </w:tcPr>
          <w:p w14:paraId="16D491A5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73E41625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550" w:type="dxa"/>
          </w:tcPr>
          <w:p w14:paraId="103273EB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7A95B630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5C7B5C00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38</w:t>
            </w:r>
          </w:p>
        </w:tc>
      </w:tr>
      <w:tr w:rsidR="00B52BBE" w:rsidRPr="001B7690" w14:paraId="27E65F44" w14:textId="77777777" w:rsidTr="00B52BBE">
        <w:tc>
          <w:tcPr>
            <w:tcW w:w="2139" w:type="dxa"/>
          </w:tcPr>
          <w:p w14:paraId="6F299B42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C4</w:t>
            </w:r>
          </w:p>
        </w:tc>
        <w:tc>
          <w:tcPr>
            <w:tcW w:w="1179" w:type="dxa"/>
          </w:tcPr>
          <w:p w14:paraId="2A361F79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79623F64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550" w:type="dxa"/>
          </w:tcPr>
          <w:p w14:paraId="4926E8BF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74BBC651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62B416F2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39</w:t>
            </w:r>
          </w:p>
        </w:tc>
      </w:tr>
      <w:tr w:rsidR="00B52BBE" w:rsidRPr="001B7690" w14:paraId="016041AB" w14:textId="77777777" w:rsidTr="00B52BBE">
        <w:tc>
          <w:tcPr>
            <w:tcW w:w="2139" w:type="dxa"/>
          </w:tcPr>
          <w:p w14:paraId="4BE16DEC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C3</w:t>
            </w:r>
          </w:p>
        </w:tc>
        <w:tc>
          <w:tcPr>
            <w:tcW w:w="1179" w:type="dxa"/>
          </w:tcPr>
          <w:p w14:paraId="2242D5BF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790EC026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550" w:type="dxa"/>
          </w:tcPr>
          <w:p w14:paraId="45EE61BF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6528C49C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680B87E9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40</w:t>
            </w:r>
          </w:p>
        </w:tc>
      </w:tr>
      <w:tr w:rsidR="00B52BBE" w:rsidRPr="001B7690" w14:paraId="5421B134" w14:textId="77777777" w:rsidTr="00B52BBE">
        <w:tc>
          <w:tcPr>
            <w:tcW w:w="2139" w:type="dxa"/>
          </w:tcPr>
          <w:p w14:paraId="64C3F0E5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C2</w:t>
            </w:r>
          </w:p>
        </w:tc>
        <w:tc>
          <w:tcPr>
            <w:tcW w:w="1179" w:type="dxa"/>
          </w:tcPr>
          <w:p w14:paraId="4BFD6EBD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548E1D07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550" w:type="dxa"/>
          </w:tcPr>
          <w:p w14:paraId="6AFC839C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7451F15A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06A5094D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41</w:t>
            </w:r>
          </w:p>
        </w:tc>
      </w:tr>
      <w:tr w:rsidR="00B52BBE" w:rsidRPr="001B7690" w14:paraId="680EDED9" w14:textId="77777777" w:rsidTr="00B52BBE">
        <w:tc>
          <w:tcPr>
            <w:tcW w:w="2139" w:type="dxa"/>
          </w:tcPr>
          <w:p w14:paraId="2B98055D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C1</w:t>
            </w:r>
          </w:p>
        </w:tc>
        <w:tc>
          <w:tcPr>
            <w:tcW w:w="1179" w:type="dxa"/>
          </w:tcPr>
          <w:p w14:paraId="021282BA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1B2DC70E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550" w:type="dxa"/>
          </w:tcPr>
          <w:p w14:paraId="463A2161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3F1F670C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32C104E9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42</w:t>
            </w:r>
          </w:p>
        </w:tc>
      </w:tr>
      <w:tr w:rsidR="00B52BBE" w:rsidRPr="001B7690" w14:paraId="7F89BCBE" w14:textId="77777777" w:rsidTr="00B52BBE">
        <w:tc>
          <w:tcPr>
            <w:tcW w:w="2139" w:type="dxa"/>
          </w:tcPr>
          <w:p w14:paraId="1D880858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LK</w:t>
            </w:r>
          </w:p>
        </w:tc>
        <w:tc>
          <w:tcPr>
            <w:tcW w:w="1179" w:type="dxa"/>
          </w:tcPr>
          <w:p w14:paraId="06B4E5D3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64E17890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550" w:type="dxa"/>
          </w:tcPr>
          <w:p w14:paraId="38DB0CE5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468A8C33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4C3166A7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43</w:t>
            </w:r>
          </w:p>
        </w:tc>
      </w:tr>
      <w:tr w:rsidR="00B52BBE" w:rsidRPr="001B7690" w14:paraId="6C5D9A65" w14:textId="77777777" w:rsidTr="00B52BBE">
        <w:tc>
          <w:tcPr>
            <w:tcW w:w="2139" w:type="dxa"/>
          </w:tcPr>
          <w:p w14:paraId="621AD0B0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31</w:t>
            </w:r>
          </w:p>
        </w:tc>
        <w:tc>
          <w:tcPr>
            <w:tcW w:w="1179" w:type="dxa"/>
          </w:tcPr>
          <w:p w14:paraId="39C4DFF5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50D082AF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550" w:type="dxa"/>
          </w:tcPr>
          <w:p w14:paraId="6A3254C1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27EA6082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65852062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46</w:t>
            </w:r>
          </w:p>
        </w:tc>
      </w:tr>
      <w:tr w:rsidR="00B52BBE" w:rsidRPr="001B7690" w14:paraId="3F768563" w14:textId="77777777" w:rsidTr="00B52BBE">
        <w:tc>
          <w:tcPr>
            <w:tcW w:w="2139" w:type="dxa"/>
          </w:tcPr>
          <w:p w14:paraId="5DF914F8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33</w:t>
            </w:r>
          </w:p>
        </w:tc>
        <w:tc>
          <w:tcPr>
            <w:tcW w:w="1179" w:type="dxa"/>
          </w:tcPr>
          <w:p w14:paraId="37A646BC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00F46F92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550" w:type="dxa"/>
          </w:tcPr>
          <w:p w14:paraId="3C68DC47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1DD75807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6958C760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47</w:t>
            </w:r>
          </w:p>
        </w:tc>
      </w:tr>
      <w:tr w:rsidR="00B52BBE" w:rsidRPr="001B7690" w14:paraId="02C9CA27" w14:textId="77777777" w:rsidTr="00B52BBE">
        <w:tc>
          <w:tcPr>
            <w:tcW w:w="2139" w:type="dxa"/>
          </w:tcPr>
          <w:p w14:paraId="40E7F544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75</w:t>
            </w:r>
          </w:p>
        </w:tc>
        <w:tc>
          <w:tcPr>
            <w:tcW w:w="1179" w:type="dxa"/>
          </w:tcPr>
          <w:p w14:paraId="1DB9046D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5DEB9174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550" w:type="dxa"/>
          </w:tcPr>
          <w:p w14:paraId="3137F066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4A0E4A0D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213BBC20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48</w:t>
            </w:r>
          </w:p>
        </w:tc>
      </w:tr>
      <w:tr w:rsidR="00B52BBE" w:rsidRPr="001B7690" w14:paraId="4440BE70" w14:textId="77777777" w:rsidTr="00B52BBE">
        <w:tc>
          <w:tcPr>
            <w:tcW w:w="2139" w:type="dxa"/>
          </w:tcPr>
          <w:p w14:paraId="125CD91E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76</w:t>
            </w:r>
          </w:p>
        </w:tc>
        <w:tc>
          <w:tcPr>
            <w:tcW w:w="1179" w:type="dxa"/>
          </w:tcPr>
          <w:p w14:paraId="0F02080E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5BFBB562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550" w:type="dxa"/>
          </w:tcPr>
          <w:p w14:paraId="626A688F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273A2EBC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7E1FB4A4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49</w:t>
            </w:r>
          </w:p>
        </w:tc>
      </w:tr>
      <w:tr w:rsidR="00B52BBE" w:rsidRPr="001B7690" w14:paraId="663FBFE0" w14:textId="77777777" w:rsidTr="00B52BBE">
        <w:tc>
          <w:tcPr>
            <w:tcW w:w="2139" w:type="dxa"/>
          </w:tcPr>
          <w:p w14:paraId="02D6ABC1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77</w:t>
            </w:r>
          </w:p>
        </w:tc>
        <w:tc>
          <w:tcPr>
            <w:tcW w:w="1179" w:type="dxa"/>
          </w:tcPr>
          <w:p w14:paraId="0087AF28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7057532B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550" w:type="dxa"/>
          </w:tcPr>
          <w:p w14:paraId="611E8DF4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6C38A1AE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539F7A75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50</w:t>
            </w:r>
          </w:p>
        </w:tc>
      </w:tr>
      <w:tr w:rsidR="00B52BBE" w:rsidRPr="001B7690" w14:paraId="0E0CDE78" w14:textId="77777777" w:rsidTr="00B52BBE">
        <w:tc>
          <w:tcPr>
            <w:tcW w:w="2139" w:type="dxa"/>
          </w:tcPr>
          <w:p w14:paraId="36B0E60B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78</w:t>
            </w:r>
          </w:p>
        </w:tc>
        <w:tc>
          <w:tcPr>
            <w:tcW w:w="1179" w:type="dxa"/>
          </w:tcPr>
          <w:p w14:paraId="3B75FC87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38659A4A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550" w:type="dxa"/>
          </w:tcPr>
          <w:p w14:paraId="2CDCDB28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2FD051F1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65E45E2B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51</w:t>
            </w:r>
          </w:p>
        </w:tc>
      </w:tr>
      <w:tr w:rsidR="00B52BBE" w:rsidRPr="001B7690" w14:paraId="54558857" w14:textId="77777777" w:rsidTr="00B52BBE">
        <w:tc>
          <w:tcPr>
            <w:tcW w:w="2139" w:type="dxa"/>
          </w:tcPr>
          <w:p w14:paraId="1EBF50BA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79</w:t>
            </w:r>
          </w:p>
        </w:tc>
        <w:tc>
          <w:tcPr>
            <w:tcW w:w="1179" w:type="dxa"/>
          </w:tcPr>
          <w:p w14:paraId="2C88ACB7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1256A45A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550" w:type="dxa"/>
          </w:tcPr>
          <w:p w14:paraId="20EBC932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109234FF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5407C618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52</w:t>
            </w:r>
          </w:p>
        </w:tc>
      </w:tr>
      <w:tr w:rsidR="00B52BBE" w:rsidRPr="001B7690" w14:paraId="648771D5" w14:textId="77777777" w:rsidTr="00B52BBE">
        <w:tc>
          <w:tcPr>
            <w:tcW w:w="2139" w:type="dxa"/>
          </w:tcPr>
          <w:p w14:paraId="705C6478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80</w:t>
            </w:r>
          </w:p>
        </w:tc>
        <w:tc>
          <w:tcPr>
            <w:tcW w:w="1179" w:type="dxa"/>
          </w:tcPr>
          <w:p w14:paraId="23873AE5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15EB1ADE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550" w:type="dxa"/>
          </w:tcPr>
          <w:p w14:paraId="7772688C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vAlign w:val="center"/>
          </w:tcPr>
          <w:p w14:paraId="7B21C202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591CD05E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653</w:t>
            </w:r>
          </w:p>
        </w:tc>
      </w:tr>
      <w:tr w:rsidR="00B52BBE" w:rsidRPr="001B7690" w14:paraId="68B667B3" w14:textId="77777777" w:rsidTr="00B52BBE">
        <w:tc>
          <w:tcPr>
            <w:tcW w:w="2139" w:type="dxa"/>
          </w:tcPr>
          <w:p w14:paraId="3B26F1B0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185</w:t>
            </w:r>
          </w:p>
        </w:tc>
        <w:tc>
          <w:tcPr>
            <w:tcW w:w="1179" w:type="dxa"/>
          </w:tcPr>
          <w:p w14:paraId="6012C9B2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4BD0ACEC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550" w:type="dxa"/>
          </w:tcPr>
          <w:p w14:paraId="1F86ABDC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</w:tcPr>
          <w:p w14:paraId="0C7BCD66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0483778F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K570749</w:t>
            </w:r>
          </w:p>
        </w:tc>
      </w:tr>
      <w:tr w:rsidR="00B52BBE" w:rsidRPr="001B7690" w14:paraId="2248FAC9" w14:textId="77777777" w:rsidTr="00B52BBE">
        <w:tc>
          <w:tcPr>
            <w:tcW w:w="2139" w:type="dxa"/>
          </w:tcPr>
          <w:p w14:paraId="38B53CBB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_5371/20</w:t>
            </w:r>
          </w:p>
        </w:tc>
        <w:tc>
          <w:tcPr>
            <w:tcW w:w="1179" w:type="dxa"/>
          </w:tcPr>
          <w:p w14:paraId="1BE7B1B2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49" w:type="dxa"/>
            <w:vAlign w:val="center"/>
          </w:tcPr>
          <w:p w14:paraId="2298B263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550" w:type="dxa"/>
          </w:tcPr>
          <w:p w14:paraId="570046B2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Canis lupus familiaris</w:t>
            </w:r>
          </w:p>
        </w:tc>
        <w:tc>
          <w:tcPr>
            <w:tcW w:w="1413" w:type="dxa"/>
          </w:tcPr>
          <w:p w14:paraId="40A5067C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vAlign w:val="center"/>
          </w:tcPr>
          <w:p w14:paraId="15F6AB80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MZ362883</w:t>
            </w:r>
          </w:p>
        </w:tc>
      </w:tr>
      <w:tr w:rsidR="00B52BBE" w:rsidRPr="001B7690" w14:paraId="3A4BF226" w14:textId="77777777" w:rsidTr="00B52BBE">
        <w:tc>
          <w:tcPr>
            <w:tcW w:w="2139" w:type="dxa"/>
            <w:tcBorders>
              <w:bottom w:val="single" w:sz="4" w:space="0" w:color="auto"/>
            </w:tcBorders>
          </w:tcPr>
          <w:p w14:paraId="5491DA07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FPV/979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7A66111C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38AB65D2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226DEC80" w14:textId="77777777" w:rsidR="00B52BBE" w:rsidRPr="001B7690" w:rsidRDefault="00B52BBE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1B7690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E16C1B7" w14:textId="77777777" w:rsidR="00B52BBE" w:rsidRPr="001B7690" w:rsidRDefault="00B52BBE" w:rsidP="00851C6D">
            <w:pPr>
              <w:rPr>
                <w:rFonts w:asciiTheme="majorBidi" w:hAnsiTheme="majorBidi" w:cstheme="majorBidi"/>
              </w:rPr>
            </w:pPr>
            <w:r w:rsidRPr="001B7690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7A1273CD" w14:textId="77777777" w:rsidR="00B52BBE" w:rsidRPr="001B7690" w:rsidRDefault="00B52BBE" w:rsidP="00851C6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B7690">
              <w:rPr>
                <w:rFonts w:asciiTheme="majorBidi" w:hAnsiTheme="majorBidi" w:cstheme="majorBidi"/>
                <w:color w:val="000000" w:themeColor="text1"/>
              </w:rPr>
              <w:t>KJ813893</w:t>
            </w:r>
          </w:p>
        </w:tc>
      </w:tr>
    </w:tbl>
    <w:p w14:paraId="65699981" w14:textId="45D97166" w:rsidR="00D516EB" w:rsidRPr="001B7690" w:rsidRDefault="00B52BBE" w:rsidP="00B52BBE">
      <w:pPr>
        <w:rPr>
          <w:rFonts w:asciiTheme="majorBidi" w:hAnsiTheme="majorBidi" w:cstheme="majorBidi"/>
        </w:rPr>
      </w:pPr>
      <w:r w:rsidRPr="00B52BBE">
        <w:rPr>
          <w:rFonts w:asciiTheme="majorBidi" w:hAnsiTheme="majorBidi" w:cstheme="majorBidi"/>
        </w:rPr>
        <w:t xml:space="preserve">These strains exhibit a </w:t>
      </w:r>
      <w:r w:rsidRPr="00B52BBE">
        <w:rPr>
          <w:rFonts w:asciiTheme="majorBidi" w:hAnsiTheme="majorBidi" w:cstheme="majorBidi"/>
          <w:b/>
          <w:bCs/>
        </w:rPr>
        <w:t>Thr (T)</w:t>
      </w:r>
      <w:r w:rsidRPr="00B52BBE">
        <w:rPr>
          <w:rFonts w:asciiTheme="majorBidi" w:hAnsiTheme="majorBidi" w:cstheme="majorBidi"/>
        </w:rPr>
        <w:t xml:space="preserve"> at VP2 position 5, where </w:t>
      </w:r>
      <w:r w:rsidRPr="00B52BBE">
        <w:rPr>
          <w:rFonts w:asciiTheme="majorBidi" w:hAnsiTheme="majorBidi" w:cstheme="majorBidi"/>
          <w:b/>
          <w:bCs/>
        </w:rPr>
        <w:t>Ala (A)</w:t>
      </w:r>
      <w:r w:rsidRPr="00B52BBE">
        <w:rPr>
          <w:rFonts w:asciiTheme="majorBidi" w:hAnsiTheme="majorBidi" w:cstheme="majorBidi"/>
        </w:rPr>
        <w:t xml:space="preserve"> is otherwise highly conserved in FPV.</w:t>
      </w:r>
    </w:p>
    <w:sectPr w:rsidR="00D516EB" w:rsidRPr="001B7690" w:rsidSect="00D516E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FD"/>
    <w:rsid w:val="001B7690"/>
    <w:rsid w:val="00215913"/>
    <w:rsid w:val="004D5EAC"/>
    <w:rsid w:val="00810D63"/>
    <w:rsid w:val="008D104E"/>
    <w:rsid w:val="00AC12FD"/>
    <w:rsid w:val="00B463C8"/>
    <w:rsid w:val="00B52BBE"/>
    <w:rsid w:val="00CD7759"/>
    <w:rsid w:val="00D516EB"/>
    <w:rsid w:val="00D75C8F"/>
    <w:rsid w:val="00DC6400"/>
    <w:rsid w:val="00EE5F97"/>
    <w:rsid w:val="00FA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6E8860"/>
  <w15:chartTrackingRefBased/>
  <w15:docId w15:val="{FC2FCA65-16AA-47A4-94C6-E32D85288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6EB"/>
  </w:style>
  <w:style w:type="paragraph" w:styleId="Heading1">
    <w:name w:val="heading 1"/>
    <w:basedOn w:val="Normal"/>
    <w:next w:val="Normal"/>
    <w:link w:val="Heading1Char"/>
    <w:uiPriority w:val="9"/>
    <w:qFormat/>
    <w:rsid w:val="00AC1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2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2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2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2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2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2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2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2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2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2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2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2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2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2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2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2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2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2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1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1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7</Words>
  <Characters>958</Characters>
  <Application>Microsoft Office Word</Application>
  <DocSecurity>0</DocSecurity>
  <Lines>136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99257092</dc:creator>
  <cp:keywords/>
  <dc:description/>
  <cp:lastModifiedBy>201099257092</cp:lastModifiedBy>
  <cp:revision>8</cp:revision>
  <dcterms:created xsi:type="dcterms:W3CDTF">2025-05-02T16:26:00Z</dcterms:created>
  <dcterms:modified xsi:type="dcterms:W3CDTF">2025-07-2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36d453-618f-466d-9b9a-21dd4f30acda</vt:lpwstr>
  </property>
</Properties>
</file>